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444B8" w14:textId="77777777" w:rsidR="008C0CB6" w:rsidRPr="00242A71" w:rsidRDefault="008C0CB6" w:rsidP="008C0CB6">
      <w:pPr>
        <w:rPr>
          <w:b/>
        </w:rPr>
      </w:pPr>
      <w:r w:rsidRPr="00242A71">
        <w:rPr>
          <w:b/>
        </w:rPr>
        <w:t>Supplementary Table 1. Primers used in this study.</w:t>
      </w:r>
    </w:p>
    <w:tbl>
      <w:tblPr>
        <w:tblStyle w:val="TableGrid"/>
        <w:tblW w:w="82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982"/>
        <w:gridCol w:w="993"/>
        <w:gridCol w:w="1134"/>
      </w:tblGrid>
      <w:tr w:rsidR="008C0CB6" w:rsidRPr="009016EE" w14:paraId="0B11F053" w14:textId="77777777" w:rsidTr="0015127D">
        <w:trPr>
          <w:trHeight w:hRule="exact" w:val="43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2CFB38" w14:textId="77777777" w:rsidR="008C0CB6" w:rsidRPr="009016EE" w:rsidRDefault="008C0CB6" w:rsidP="0056059E">
            <w:pPr>
              <w:rPr>
                <w:b/>
                <w:kern w:val="2"/>
              </w:rPr>
            </w:pPr>
            <w:r w:rsidRPr="009016EE">
              <w:rPr>
                <w:b/>
                <w:kern w:val="2"/>
              </w:rPr>
              <w:t>Primer name</w:t>
            </w:r>
          </w:p>
        </w:tc>
        <w:tc>
          <w:tcPr>
            <w:tcW w:w="39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E82E9" w14:textId="77777777" w:rsidR="008C0CB6" w:rsidRPr="009016EE" w:rsidRDefault="008C0CB6" w:rsidP="0056059E">
            <w:pPr>
              <w:rPr>
                <w:b/>
                <w:kern w:val="2"/>
              </w:rPr>
            </w:pPr>
            <w:r w:rsidRPr="009016EE">
              <w:rPr>
                <w:b/>
                <w:kern w:val="2"/>
              </w:rPr>
              <w:t>Sequence (5' → 3'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E1103E" w14:textId="77777777" w:rsidR="008C0CB6" w:rsidRPr="009016EE" w:rsidRDefault="008C0CB6" w:rsidP="0056059E">
            <w:pPr>
              <w:rPr>
                <w:b/>
                <w:kern w:val="2"/>
              </w:rPr>
            </w:pPr>
            <w:r w:rsidRPr="009016EE">
              <w:rPr>
                <w:b/>
                <w:kern w:val="2"/>
              </w:rPr>
              <w:t>T</w:t>
            </w:r>
            <w:r w:rsidRPr="009016EE">
              <w:rPr>
                <w:b/>
                <w:kern w:val="2"/>
                <w:vertAlign w:val="subscript"/>
              </w:rPr>
              <w:t>m</w:t>
            </w:r>
            <w:r w:rsidRPr="009016EE">
              <w:rPr>
                <w:b/>
                <w:kern w:val="2"/>
              </w:rPr>
              <w:t xml:space="preserve"> (°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38EE12" w14:textId="77777777" w:rsidR="008C0CB6" w:rsidRPr="009016EE" w:rsidRDefault="008C0CB6" w:rsidP="0056059E">
            <w:pPr>
              <w:rPr>
                <w:b/>
                <w:kern w:val="2"/>
              </w:rPr>
            </w:pPr>
            <w:r w:rsidRPr="009016EE">
              <w:rPr>
                <w:b/>
                <w:kern w:val="2"/>
              </w:rPr>
              <w:t>Size (bp)</w:t>
            </w:r>
          </w:p>
        </w:tc>
      </w:tr>
      <w:tr w:rsidR="008C0CB6" w:rsidRPr="00242A71" w14:paraId="6D70685A" w14:textId="77777777" w:rsidTr="0015127D">
        <w:trPr>
          <w:trHeight w:hRule="exact" w:val="47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4A3D5414" w14:textId="77777777" w:rsidR="008C0CB6" w:rsidRPr="008C0CB6" w:rsidRDefault="008C0CB6" w:rsidP="00FE7A66">
            <w:pPr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AH</w:t>
            </w:r>
            <w:r w:rsidR="00A510BA">
              <w:rPr>
                <w:sz w:val="21"/>
                <w:szCs w:val="21"/>
              </w:rPr>
              <w:t xml:space="preserve"> – </w:t>
            </w:r>
            <w:r w:rsidRPr="001F6E1E">
              <w:rPr>
                <w:sz w:val="21"/>
                <w:szCs w:val="21"/>
              </w:rPr>
              <w:t>F</w:t>
            </w:r>
            <w:r w:rsidR="00A510BA">
              <w:rPr>
                <w:sz w:val="21"/>
                <w:szCs w:val="21"/>
              </w:rPr>
              <w:t xml:space="preserve">1 </w:t>
            </w:r>
          </w:p>
        </w:tc>
        <w:tc>
          <w:tcPr>
            <w:tcW w:w="3982" w:type="dxa"/>
            <w:tcBorders>
              <w:top w:val="single" w:sz="4" w:space="0" w:color="auto"/>
            </w:tcBorders>
            <w:noWrap/>
            <w:hideMark/>
          </w:tcPr>
          <w:p w14:paraId="2DCF5863" w14:textId="77777777" w:rsidR="008C0CB6" w:rsidRPr="001F6E1E" w:rsidRDefault="0015127D" w:rsidP="0056059E">
            <w:pPr>
              <w:rPr>
                <w:kern w:val="2"/>
                <w:sz w:val="21"/>
                <w:szCs w:val="21"/>
              </w:rPr>
            </w:pPr>
            <w:r w:rsidRPr="0015127D">
              <w:rPr>
                <w:sz w:val="21"/>
                <w:szCs w:val="21"/>
              </w:rPr>
              <w:t>TGTAAAGTTGCCTTGTAAGACTCA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67E8EA2" w14:textId="77777777" w:rsidR="008C0CB6" w:rsidRPr="00242A71" w:rsidRDefault="008C0CB6" w:rsidP="0056059E">
            <w:pPr>
              <w:rPr>
                <w:kern w:val="2"/>
                <w:sz w:val="16"/>
                <w:szCs w:val="16"/>
              </w:rPr>
            </w:pPr>
            <w:r w:rsidRPr="00242A71">
              <w:rPr>
                <w:kern w:val="2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03286F6" w14:textId="77777777" w:rsidR="008C0CB6" w:rsidRPr="00242A71" w:rsidRDefault="0015127D" w:rsidP="0056059E">
            <w:pPr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342</w:t>
            </w:r>
          </w:p>
        </w:tc>
      </w:tr>
      <w:tr w:rsidR="008C0CB6" w:rsidRPr="00242A71" w14:paraId="58898D24" w14:textId="77777777" w:rsidTr="0015127D">
        <w:trPr>
          <w:trHeight w:hRule="exact" w:val="423"/>
        </w:trPr>
        <w:tc>
          <w:tcPr>
            <w:tcW w:w="2127" w:type="dxa"/>
            <w:noWrap/>
            <w:hideMark/>
          </w:tcPr>
          <w:p w14:paraId="0C602E7F" w14:textId="77777777" w:rsidR="008C0CB6" w:rsidRPr="001F6E1E" w:rsidRDefault="008C0CB6" w:rsidP="00FE7A66">
            <w:pPr>
              <w:rPr>
                <w:i/>
                <w:iCs/>
                <w:kern w:val="2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AH</w:t>
            </w:r>
            <w:r w:rsidR="00A510BA">
              <w:rPr>
                <w:sz w:val="21"/>
                <w:szCs w:val="21"/>
              </w:rPr>
              <w:t xml:space="preserve"> – </w:t>
            </w:r>
            <w:r>
              <w:rPr>
                <w:sz w:val="21"/>
                <w:szCs w:val="21"/>
              </w:rPr>
              <w:t>R</w:t>
            </w:r>
            <w:r w:rsidR="00A510BA">
              <w:rPr>
                <w:sz w:val="21"/>
                <w:szCs w:val="21"/>
              </w:rPr>
              <w:t>1</w:t>
            </w:r>
            <w:r w:rsidRPr="001F6E1E">
              <w:rPr>
                <w:i/>
                <w:i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3982" w:type="dxa"/>
            <w:noWrap/>
            <w:hideMark/>
          </w:tcPr>
          <w:p w14:paraId="60E483E5" w14:textId="77777777" w:rsidR="008C0CB6" w:rsidRPr="001F6E1E" w:rsidRDefault="0015127D" w:rsidP="0056059E">
            <w:pPr>
              <w:rPr>
                <w:kern w:val="2"/>
                <w:sz w:val="21"/>
                <w:szCs w:val="21"/>
              </w:rPr>
            </w:pPr>
            <w:r w:rsidRPr="0015127D">
              <w:rPr>
                <w:sz w:val="21"/>
                <w:szCs w:val="21"/>
              </w:rPr>
              <w:t>GAAATTCTAGTTTCGAAAGATTTCA</w:t>
            </w:r>
          </w:p>
        </w:tc>
        <w:tc>
          <w:tcPr>
            <w:tcW w:w="993" w:type="dxa"/>
            <w:vMerge/>
            <w:hideMark/>
          </w:tcPr>
          <w:p w14:paraId="39A4C627" w14:textId="77777777" w:rsidR="008C0CB6" w:rsidRPr="00242A71" w:rsidRDefault="008C0CB6" w:rsidP="0056059E">
            <w:pPr>
              <w:rPr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14:paraId="01529778" w14:textId="77777777" w:rsidR="008C0CB6" w:rsidRPr="00242A71" w:rsidRDefault="008C0CB6" w:rsidP="0056059E">
            <w:pPr>
              <w:rPr>
                <w:kern w:val="2"/>
                <w:sz w:val="16"/>
                <w:szCs w:val="16"/>
              </w:rPr>
            </w:pPr>
          </w:p>
        </w:tc>
      </w:tr>
      <w:tr w:rsidR="008C0CB6" w:rsidRPr="00242A71" w14:paraId="51546599" w14:textId="77777777" w:rsidTr="0015127D">
        <w:trPr>
          <w:trHeight w:hRule="exact" w:val="415"/>
        </w:trPr>
        <w:tc>
          <w:tcPr>
            <w:tcW w:w="2127" w:type="dxa"/>
            <w:noWrap/>
            <w:hideMark/>
          </w:tcPr>
          <w:p w14:paraId="2FF880E9" w14:textId="77777777" w:rsidR="008C0CB6" w:rsidRPr="008C0CB6" w:rsidRDefault="008C0CB6" w:rsidP="00A510BA">
            <w:pPr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AH</w:t>
            </w:r>
            <w:r w:rsidR="00A510BA">
              <w:rPr>
                <w:sz w:val="21"/>
                <w:szCs w:val="21"/>
              </w:rPr>
              <w:t xml:space="preserve"> – </w:t>
            </w:r>
            <w:r w:rsidRPr="001F6E1E">
              <w:rPr>
                <w:sz w:val="21"/>
                <w:szCs w:val="21"/>
              </w:rPr>
              <w:t>F</w:t>
            </w:r>
            <w:r w:rsidR="00A510BA">
              <w:rPr>
                <w:sz w:val="21"/>
                <w:szCs w:val="21"/>
              </w:rPr>
              <w:t xml:space="preserve">2 </w:t>
            </w:r>
          </w:p>
        </w:tc>
        <w:tc>
          <w:tcPr>
            <w:tcW w:w="3982" w:type="dxa"/>
            <w:noWrap/>
            <w:hideMark/>
          </w:tcPr>
          <w:p w14:paraId="6B763FFC" w14:textId="77777777" w:rsidR="008C0CB6" w:rsidRPr="001F6E1E" w:rsidRDefault="0015127D" w:rsidP="0056059E">
            <w:pPr>
              <w:rPr>
                <w:kern w:val="2"/>
                <w:sz w:val="21"/>
                <w:szCs w:val="21"/>
              </w:rPr>
            </w:pPr>
            <w:r w:rsidRPr="0015127D">
              <w:rPr>
                <w:sz w:val="21"/>
                <w:szCs w:val="21"/>
              </w:rPr>
              <w:t>TGCTAAATAGGAGACTTACCAGGTC</w:t>
            </w:r>
          </w:p>
        </w:tc>
        <w:tc>
          <w:tcPr>
            <w:tcW w:w="993" w:type="dxa"/>
            <w:vMerge w:val="restart"/>
            <w:noWrap/>
            <w:hideMark/>
          </w:tcPr>
          <w:p w14:paraId="3281A27B" w14:textId="77777777" w:rsidR="008C0CB6" w:rsidRPr="00242A71" w:rsidRDefault="008C0CB6" w:rsidP="0056059E">
            <w:pPr>
              <w:rPr>
                <w:kern w:val="2"/>
                <w:sz w:val="16"/>
                <w:szCs w:val="16"/>
              </w:rPr>
            </w:pPr>
            <w:r w:rsidRPr="00242A71">
              <w:rPr>
                <w:kern w:val="2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noWrap/>
            <w:hideMark/>
          </w:tcPr>
          <w:p w14:paraId="32430CF2" w14:textId="77777777" w:rsidR="008C0CB6" w:rsidRPr="00242A71" w:rsidRDefault="000F02A6" w:rsidP="00C6405D">
            <w:pPr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3</w:t>
            </w:r>
            <w:r w:rsidR="00C6405D">
              <w:rPr>
                <w:kern w:val="2"/>
                <w:sz w:val="16"/>
                <w:szCs w:val="16"/>
              </w:rPr>
              <w:t>11</w:t>
            </w:r>
          </w:p>
        </w:tc>
      </w:tr>
      <w:tr w:rsidR="008C0CB6" w:rsidRPr="00242A71" w14:paraId="60B41AD9" w14:textId="77777777" w:rsidTr="0015127D">
        <w:trPr>
          <w:trHeight w:hRule="exact" w:val="435"/>
        </w:trPr>
        <w:tc>
          <w:tcPr>
            <w:tcW w:w="2127" w:type="dxa"/>
            <w:noWrap/>
            <w:hideMark/>
          </w:tcPr>
          <w:p w14:paraId="2DCA7593" w14:textId="77777777" w:rsidR="008C0CB6" w:rsidRPr="001F6E1E" w:rsidRDefault="008C0CB6" w:rsidP="00A510BA">
            <w:pPr>
              <w:rPr>
                <w:i/>
                <w:iCs/>
                <w:kern w:val="2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AH</w:t>
            </w:r>
            <w:r w:rsidR="00A510BA">
              <w:rPr>
                <w:sz w:val="21"/>
                <w:szCs w:val="21"/>
              </w:rPr>
              <w:t xml:space="preserve"> – </w:t>
            </w:r>
            <w:r>
              <w:rPr>
                <w:sz w:val="21"/>
                <w:szCs w:val="21"/>
              </w:rPr>
              <w:t>R</w:t>
            </w:r>
            <w:r w:rsidR="00A510BA">
              <w:rPr>
                <w:sz w:val="21"/>
                <w:szCs w:val="21"/>
              </w:rPr>
              <w:t>2</w:t>
            </w:r>
            <w:r w:rsidRPr="001F6E1E">
              <w:rPr>
                <w:i/>
                <w:i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3982" w:type="dxa"/>
            <w:noWrap/>
            <w:hideMark/>
          </w:tcPr>
          <w:p w14:paraId="4B0D5DD2" w14:textId="77777777" w:rsidR="008C0CB6" w:rsidRPr="001F6E1E" w:rsidRDefault="0015127D" w:rsidP="0056059E">
            <w:pPr>
              <w:rPr>
                <w:kern w:val="2"/>
                <w:sz w:val="21"/>
                <w:szCs w:val="21"/>
              </w:rPr>
            </w:pPr>
            <w:r w:rsidRPr="0015127D">
              <w:rPr>
                <w:sz w:val="21"/>
                <w:szCs w:val="21"/>
              </w:rPr>
              <w:t>ACGTCACAAACCATGGCATA</w:t>
            </w:r>
          </w:p>
        </w:tc>
        <w:tc>
          <w:tcPr>
            <w:tcW w:w="993" w:type="dxa"/>
            <w:vMerge/>
            <w:hideMark/>
          </w:tcPr>
          <w:p w14:paraId="5AD51DD3" w14:textId="77777777" w:rsidR="008C0CB6" w:rsidRPr="00242A71" w:rsidRDefault="008C0CB6" w:rsidP="0056059E">
            <w:pPr>
              <w:rPr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14:paraId="3CE60E01" w14:textId="77777777" w:rsidR="008C0CB6" w:rsidRPr="00242A71" w:rsidRDefault="008C0CB6" w:rsidP="0056059E">
            <w:pPr>
              <w:rPr>
                <w:kern w:val="2"/>
                <w:sz w:val="16"/>
                <w:szCs w:val="16"/>
              </w:rPr>
            </w:pPr>
          </w:p>
        </w:tc>
      </w:tr>
      <w:tr w:rsidR="008C0CB6" w:rsidRPr="00242A71" w14:paraId="66C55CC6" w14:textId="77777777" w:rsidTr="0015127D">
        <w:trPr>
          <w:trHeight w:hRule="exact" w:val="427"/>
        </w:trPr>
        <w:tc>
          <w:tcPr>
            <w:tcW w:w="2127" w:type="dxa"/>
            <w:noWrap/>
            <w:hideMark/>
          </w:tcPr>
          <w:p w14:paraId="7876D28B" w14:textId="77777777" w:rsidR="008C0CB6" w:rsidRPr="001F6E1E" w:rsidRDefault="00096F59" w:rsidP="00096F59">
            <w:pPr>
              <w:rPr>
                <w:i/>
                <w:iCs/>
                <w:kern w:val="2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AH</w:t>
            </w:r>
            <w:r>
              <w:rPr>
                <w:sz w:val="21"/>
                <w:szCs w:val="21"/>
              </w:rPr>
              <w:t xml:space="preserve"> – </w:t>
            </w:r>
            <w:r w:rsidRPr="001F6E1E"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 xml:space="preserve">3 </w:t>
            </w:r>
          </w:p>
        </w:tc>
        <w:tc>
          <w:tcPr>
            <w:tcW w:w="3982" w:type="dxa"/>
            <w:noWrap/>
            <w:hideMark/>
          </w:tcPr>
          <w:p w14:paraId="017804ED" w14:textId="77777777" w:rsidR="008C0CB6" w:rsidRPr="001F6E1E" w:rsidRDefault="00C6405D" w:rsidP="0056059E">
            <w:pPr>
              <w:rPr>
                <w:kern w:val="2"/>
                <w:sz w:val="21"/>
                <w:szCs w:val="21"/>
              </w:rPr>
            </w:pPr>
            <w:r w:rsidRPr="00C6405D">
              <w:rPr>
                <w:sz w:val="21"/>
                <w:szCs w:val="21"/>
              </w:rPr>
              <w:t>AGGTGGGTGGCACTGTAT</w:t>
            </w:r>
            <w:r w:rsidR="000F02A6" w:rsidRPr="000F02A6">
              <w:rPr>
                <w:sz w:val="21"/>
                <w:szCs w:val="21"/>
              </w:rPr>
              <w:t xml:space="preserve"> </w:t>
            </w:r>
          </w:p>
        </w:tc>
        <w:tc>
          <w:tcPr>
            <w:tcW w:w="993" w:type="dxa"/>
            <w:vMerge w:val="restart"/>
            <w:noWrap/>
            <w:hideMark/>
          </w:tcPr>
          <w:p w14:paraId="7461B742" w14:textId="77777777" w:rsidR="008C0CB6" w:rsidRPr="00242A71" w:rsidRDefault="008C0CB6" w:rsidP="0056059E">
            <w:pPr>
              <w:rPr>
                <w:kern w:val="2"/>
                <w:sz w:val="16"/>
                <w:szCs w:val="16"/>
              </w:rPr>
            </w:pPr>
            <w:r w:rsidRPr="00242A71">
              <w:rPr>
                <w:kern w:val="2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noWrap/>
            <w:hideMark/>
          </w:tcPr>
          <w:p w14:paraId="63C063E6" w14:textId="77777777" w:rsidR="008C0CB6" w:rsidRPr="00242A71" w:rsidRDefault="00C6405D" w:rsidP="0056059E">
            <w:pPr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393</w:t>
            </w:r>
          </w:p>
        </w:tc>
      </w:tr>
      <w:tr w:rsidR="008C0CB6" w:rsidRPr="00242A71" w14:paraId="29773D10" w14:textId="77777777" w:rsidTr="0015127D">
        <w:trPr>
          <w:trHeight w:hRule="exact" w:val="420"/>
        </w:trPr>
        <w:tc>
          <w:tcPr>
            <w:tcW w:w="2127" w:type="dxa"/>
            <w:noWrap/>
            <w:hideMark/>
          </w:tcPr>
          <w:p w14:paraId="3C84F930" w14:textId="77777777" w:rsidR="008C0CB6" w:rsidRPr="001F6E1E" w:rsidRDefault="00096F59" w:rsidP="00096F59">
            <w:pPr>
              <w:rPr>
                <w:i/>
                <w:iCs/>
                <w:kern w:val="2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AH</w:t>
            </w:r>
            <w:r>
              <w:rPr>
                <w:sz w:val="21"/>
                <w:szCs w:val="21"/>
              </w:rPr>
              <w:t xml:space="preserve"> – R3</w:t>
            </w:r>
            <w:r>
              <w:rPr>
                <w:i/>
                <w:i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3982" w:type="dxa"/>
            <w:noWrap/>
            <w:hideMark/>
          </w:tcPr>
          <w:p w14:paraId="5458776F" w14:textId="77777777" w:rsidR="008C0CB6" w:rsidRPr="001F6E1E" w:rsidRDefault="00C6405D" w:rsidP="0056059E">
            <w:pPr>
              <w:rPr>
                <w:kern w:val="2"/>
                <w:sz w:val="21"/>
                <w:szCs w:val="21"/>
              </w:rPr>
            </w:pPr>
            <w:r w:rsidRPr="00C6405D">
              <w:rPr>
                <w:sz w:val="21"/>
                <w:szCs w:val="21"/>
              </w:rPr>
              <w:t>TCCAAGGGGATCAAAATC</w:t>
            </w:r>
            <w:r w:rsidR="000F02A6" w:rsidRPr="000F02A6">
              <w:rPr>
                <w:sz w:val="21"/>
                <w:szCs w:val="21"/>
              </w:rPr>
              <w:t xml:space="preserve"> </w:t>
            </w:r>
          </w:p>
        </w:tc>
        <w:tc>
          <w:tcPr>
            <w:tcW w:w="993" w:type="dxa"/>
            <w:vMerge/>
            <w:hideMark/>
          </w:tcPr>
          <w:p w14:paraId="60EAC4B9" w14:textId="77777777" w:rsidR="008C0CB6" w:rsidRPr="00242A71" w:rsidRDefault="008C0CB6" w:rsidP="0056059E">
            <w:pPr>
              <w:rPr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14:paraId="2989E086" w14:textId="77777777" w:rsidR="008C0CB6" w:rsidRPr="00242A71" w:rsidRDefault="008C0CB6" w:rsidP="0056059E">
            <w:pPr>
              <w:rPr>
                <w:kern w:val="2"/>
                <w:sz w:val="16"/>
                <w:szCs w:val="16"/>
              </w:rPr>
            </w:pPr>
          </w:p>
        </w:tc>
      </w:tr>
      <w:tr w:rsidR="008C0CB6" w:rsidRPr="00242A71" w14:paraId="1CCC6CEF" w14:textId="77777777" w:rsidTr="0015127D">
        <w:trPr>
          <w:trHeight w:hRule="exact" w:val="425"/>
        </w:trPr>
        <w:tc>
          <w:tcPr>
            <w:tcW w:w="2127" w:type="dxa"/>
            <w:noWrap/>
            <w:hideMark/>
          </w:tcPr>
          <w:p w14:paraId="5E6E541F" w14:textId="77777777" w:rsidR="008C0CB6" w:rsidRPr="008C0CB6" w:rsidRDefault="00096F59" w:rsidP="00FE7A66">
            <w:pPr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AH</w:t>
            </w:r>
            <w:r>
              <w:rPr>
                <w:sz w:val="21"/>
                <w:szCs w:val="21"/>
              </w:rPr>
              <w:t xml:space="preserve"> – </w:t>
            </w:r>
            <w:r w:rsidRPr="001F6E1E"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 xml:space="preserve">4 </w:t>
            </w:r>
          </w:p>
        </w:tc>
        <w:tc>
          <w:tcPr>
            <w:tcW w:w="3982" w:type="dxa"/>
            <w:noWrap/>
            <w:hideMark/>
          </w:tcPr>
          <w:p w14:paraId="499E03C6" w14:textId="77777777" w:rsidR="008C0CB6" w:rsidRPr="001F6E1E" w:rsidRDefault="00C6405D" w:rsidP="0056059E">
            <w:pPr>
              <w:rPr>
                <w:kern w:val="2"/>
                <w:sz w:val="21"/>
                <w:szCs w:val="21"/>
              </w:rPr>
            </w:pPr>
            <w:r w:rsidRPr="00C6405D">
              <w:rPr>
                <w:sz w:val="21"/>
                <w:szCs w:val="21"/>
              </w:rPr>
              <w:t>TATTCAGTAACAAGGATTC</w:t>
            </w:r>
          </w:p>
        </w:tc>
        <w:tc>
          <w:tcPr>
            <w:tcW w:w="993" w:type="dxa"/>
            <w:vMerge w:val="restart"/>
            <w:noWrap/>
            <w:hideMark/>
          </w:tcPr>
          <w:p w14:paraId="4E03ACF4" w14:textId="77777777" w:rsidR="008C0CB6" w:rsidRPr="00242A71" w:rsidRDefault="008C0CB6" w:rsidP="0056059E">
            <w:pPr>
              <w:rPr>
                <w:kern w:val="2"/>
                <w:sz w:val="16"/>
                <w:szCs w:val="16"/>
              </w:rPr>
            </w:pPr>
            <w:r w:rsidRPr="00242A71">
              <w:rPr>
                <w:kern w:val="2"/>
                <w:sz w:val="16"/>
                <w:szCs w:val="16"/>
              </w:rPr>
              <w:t>60</w:t>
            </w:r>
          </w:p>
        </w:tc>
        <w:tc>
          <w:tcPr>
            <w:tcW w:w="1134" w:type="dxa"/>
            <w:vMerge w:val="restart"/>
            <w:noWrap/>
            <w:hideMark/>
          </w:tcPr>
          <w:p w14:paraId="7E0EE74D" w14:textId="77777777" w:rsidR="008C0CB6" w:rsidRPr="00242A71" w:rsidRDefault="00C6405D" w:rsidP="0056059E">
            <w:pPr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498</w:t>
            </w:r>
          </w:p>
        </w:tc>
      </w:tr>
      <w:tr w:rsidR="008C0CB6" w:rsidRPr="00242A71" w14:paraId="28F79354" w14:textId="77777777" w:rsidTr="0015127D">
        <w:trPr>
          <w:trHeight w:hRule="exact" w:val="431"/>
        </w:trPr>
        <w:tc>
          <w:tcPr>
            <w:tcW w:w="2127" w:type="dxa"/>
            <w:noWrap/>
            <w:hideMark/>
          </w:tcPr>
          <w:p w14:paraId="697BDF51" w14:textId="77777777" w:rsidR="008C0CB6" w:rsidRPr="001F6E1E" w:rsidRDefault="00096F59" w:rsidP="00FE7A66">
            <w:pPr>
              <w:rPr>
                <w:i/>
                <w:iCs/>
                <w:kern w:val="2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AH</w:t>
            </w:r>
            <w:r>
              <w:rPr>
                <w:sz w:val="21"/>
                <w:szCs w:val="21"/>
              </w:rPr>
              <w:t xml:space="preserve"> – R4 </w:t>
            </w:r>
          </w:p>
        </w:tc>
        <w:tc>
          <w:tcPr>
            <w:tcW w:w="3982" w:type="dxa"/>
            <w:noWrap/>
            <w:hideMark/>
          </w:tcPr>
          <w:p w14:paraId="5033261A" w14:textId="77777777" w:rsidR="008C0CB6" w:rsidRPr="001F6E1E" w:rsidRDefault="00C6405D" w:rsidP="0056059E">
            <w:pPr>
              <w:rPr>
                <w:kern w:val="2"/>
                <w:sz w:val="21"/>
                <w:szCs w:val="21"/>
              </w:rPr>
            </w:pPr>
            <w:r w:rsidRPr="00C6405D">
              <w:rPr>
                <w:sz w:val="21"/>
                <w:szCs w:val="21"/>
              </w:rPr>
              <w:t>CAGTCGTGCTATAAGAAA</w:t>
            </w:r>
          </w:p>
        </w:tc>
        <w:tc>
          <w:tcPr>
            <w:tcW w:w="993" w:type="dxa"/>
            <w:vMerge/>
            <w:hideMark/>
          </w:tcPr>
          <w:p w14:paraId="5549A110" w14:textId="77777777" w:rsidR="008C0CB6" w:rsidRPr="00242A71" w:rsidRDefault="008C0CB6" w:rsidP="0056059E">
            <w:pPr>
              <w:rPr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14:paraId="04B4D90E" w14:textId="77777777" w:rsidR="008C0CB6" w:rsidRPr="00242A71" w:rsidRDefault="008C0CB6" w:rsidP="0056059E">
            <w:pPr>
              <w:rPr>
                <w:kern w:val="2"/>
                <w:sz w:val="16"/>
                <w:szCs w:val="16"/>
              </w:rPr>
            </w:pPr>
          </w:p>
        </w:tc>
      </w:tr>
    </w:tbl>
    <w:p w14:paraId="3CDBBB8F" w14:textId="77777777" w:rsidR="008C0CB6" w:rsidRDefault="008C0CB6" w:rsidP="003C5354">
      <w:pPr>
        <w:jc w:val="left"/>
        <w:rPr>
          <w:color w:val="000000"/>
          <w:kern w:val="0"/>
          <w:sz w:val="21"/>
          <w:szCs w:val="21"/>
          <w:lang w:bidi="ar"/>
        </w:rPr>
      </w:pPr>
    </w:p>
    <w:p w14:paraId="54B71FB6" w14:textId="77777777" w:rsidR="00FE7A66" w:rsidRDefault="00FE7A66" w:rsidP="003C5354">
      <w:pPr>
        <w:jc w:val="left"/>
        <w:rPr>
          <w:color w:val="000000"/>
          <w:kern w:val="0"/>
          <w:sz w:val="21"/>
          <w:szCs w:val="21"/>
          <w:lang w:bidi="ar"/>
        </w:rPr>
      </w:pPr>
    </w:p>
    <w:p w14:paraId="10485CE4" w14:textId="77777777" w:rsidR="00FE7A66" w:rsidRPr="003C5354" w:rsidRDefault="00FE7A66" w:rsidP="003C5354">
      <w:pPr>
        <w:jc w:val="left"/>
        <w:rPr>
          <w:color w:val="000000"/>
          <w:kern w:val="0"/>
          <w:sz w:val="21"/>
          <w:szCs w:val="21"/>
          <w:lang w:bidi="ar"/>
        </w:rPr>
      </w:pPr>
    </w:p>
    <w:sectPr w:rsidR="00FE7A66" w:rsidRPr="003C5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65267" w14:textId="77777777" w:rsidR="00733B28" w:rsidRDefault="00733B28" w:rsidP="003C5354">
      <w:r>
        <w:separator/>
      </w:r>
    </w:p>
  </w:endnote>
  <w:endnote w:type="continuationSeparator" w:id="0">
    <w:p w14:paraId="7DF42FBB" w14:textId="77777777" w:rsidR="00733B28" w:rsidRDefault="00733B28" w:rsidP="003C5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04D27" w14:textId="77777777" w:rsidR="00733B28" w:rsidRDefault="00733B28" w:rsidP="003C5354">
      <w:r>
        <w:separator/>
      </w:r>
    </w:p>
  </w:footnote>
  <w:footnote w:type="continuationSeparator" w:id="0">
    <w:p w14:paraId="35B031F6" w14:textId="77777777" w:rsidR="00733B28" w:rsidRDefault="00733B28" w:rsidP="003C53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18E"/>
    <w:rsid w:val="00004EEF"/>
    <w:rsid w:val="00015197"/>
    <w:rsid w:val="00023626"/>
    <w:rsid w:val="000715A0"/>
    <w:rsid w:val="00086B54"/>
    <w:rsid w:val="00096F59"/>
    <w:rsid w:val="000A6487"/>
    <w:rsid w:val="000B17AD"/>
    <w:rsid w:val="000F02A6"/>
    <w:rsid w:val="000F39F5"/>
    <w:rsid w:val="0015127D"/>
    <w:rsid w:val="0016253E"/>
    <w:rsid w:val="00165946"/>
    <w:rsid w:val="001D0EEC"/>
    <w:rsid w:val="001E52AC"/>
    <w:rsid w:val="00200326"/>
    <w:rsid w:val="002038FD"/>
    <w:rsid w:val="00233A45"/>
    <w:rsid w:val="0024352A"/>
    <w:rsid w:val="00256FDE"/>
    <w:rsid w:val="002633D2"/>
    <w:rsid w:val="00271EDC"/>
    <w:rsid w:val="002C1EB6"/>
    <w:rsid w:val="00343D3E"/>
    <w:rsid w:val="003564EF"/>
    <w:rsid w:val="00357F83"/>
    <w:rsid w:val="00394F0D"/>
    <w:rsid w:val="003961BC"/>
    <w:rsid w:val="003B3F05"/>
    <w:rsid w:val="003C449F"/>
    <w:rsid w:val="003C5354"/>
    <w:rsid w:val="003D5FBD"/>
    <w:rsid w:val="003E2D8C"/>
    <w:rsid w:val="003F154B"/>
    <w:rsid w:val="004247B9"/>
    <w:rsid w:val="00426FFE"/>
    <w:rsid w:val="004604DF"/>
    <w:rsid w:val="0048509B"/>
    <w:rsid w:val="0052096E"/>
    <w:rsid w:val="00542BF2"/>
    <w:rsid w:val="00542D0D"/>
    <w:rsid w:val="00556313"/>
    <w:rsid w:val="00592540"/>
    <w:rsid w:val="00603D9F"/>
    <w:rsid w:val="00664E11"/>
    <w:rsid w:val="00675730"/>
    <w:rsid w:val="006D22DA"/>
    <w:rsid w:val="006E56AD"/>
    <w:rsid w:val="006F02F0"/>
    <w:rsid w:val="006F532E"/>
    <w:rsid w:val="007058EE"/>
    <w:rsid w:val="00706A5D"/>
    <w:rsid w:val="00732D7B"/>
    <w:rsid w:val="00733B28"/>
    <w:rsid w:val="00764CE0"/>
    <w:rsid w:val="00775284"/>
    <w:rsid w:val="00790886"/>
    <w:rsid w:val="007B0C91"/>
    <w:rsid w:val="007B69B5"/>
    <w:rsid w:val="007F718E"/>
    <w:rsid w:val="00835F48"/>
    <w:rsid w:val="00841204"/>
    <w:rsid w:val="00846C6A"/>
    <w:rsid w:val="00861750"/>
    <w:rsid w:val="00883BA6"/>
    <w:rsid w:val="00887853"/>
    <w:rsid w:val="008919FE"/>
    <w:rsid w:val="008C0CB6"/>
    <w:rsid w:val="008C1C3B"/>
    <w:rsid w:val="00977F02"/>
    <w:rsid w:val="009D2058"/>
    <w:rsid w:val="00A510BA"/>
    <w:rsid w:val="00A56478"/>
    <w:rsid w:val="00AA1301"/>
    <w:rsid w:val="00AB4890"/>
    <w:rsid w:val="00AB643C"/>
    <w:rsid w:val="00B226E8"/>
    <w:rsid w:val="00B674AE"/>
    <w:rsid w:val="00B76301"/>
    <w:rsid w:val="00B7766F"/>
    <w:rsid w:val="00B87919"/>
    <w:rsid w:val="00B94627"/>
    <w:rsid w:val="00BD1944"/>
    <w:rsid w:val="00C24B19"/>
    <w:rsid w:val="00C6405D"/>
    <w:rsid w:val="00C733A0"/>
    <w:rsid w:val="00CD5AE5"/>
    <w:rsid w:val="00D86F48"/>
    <w:rsid w:val="00E31103"/>
    <w:rsid w:val="00EB51D6"/>
    <w:rsid w:val="00EF1CF8"/>
    <w:rsid w:val="00F12806"/>
    <w:rsid w:val="00F30180"/>
    <w:rsid w:val="00F7238D"/>
    <w:rsid w:val="00F91426"/>
    <w:rsid w:val="00FB3D4B"/>
    <w:rsid w:val="00FE7A66"/>
    <w:rsid w:val="00FF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E5D8D9"/>
  <w15:chartTrackingRefBased/>
  <w15:docId w15:val="{A77535B7-F470-485A-B144-96C5005EB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D0D"/>
    <w:pPr>
      <w:widowControl w:val="0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5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5354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5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5354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8C0CB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7766F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B7766F"/>
    <w:rPr>
      <w:rFonts w:ascii="Times New Roman" w:eastAsia="SimSu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A58373-1D60-4450-A57B-569F3ADA8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6</Characters>
  <Application>Microsoft Office Word</Application>
  <DocSecurity>0</DocSecurity>
  <Lines>2</Lines>
  <Paragraphs>1</Paragraphs>
  <ScaleCrop>false</ScaleCrop>
  <Company>Lenovo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璐</dc:creator>
  <cp:keywords/>
  <dc:description/>
  <cp:lastModifiedBy>Jophcy Kumar</cp:lastModifiedBy>
  <cp:revision>2</cp:revision>
  <dcterms:created xsi:type="dcterms:W3CDTF">2022-08-02T08:04:00Z</dcterms:created>
  <dcterms:modified xsi:type="dcterms:W3CDTF">2022-08-02T08:04:00Z</dcterms:modified>
</cp:coreProperties>
</file>